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E70F7" w14:textId="24F1F299" w:rsidR="00174DC2" w:rsidRPr="000F0C18" w:rsidRDefault="00174D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0C1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9F5787" w:rsidRPr="000F0C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F0C18">
        <w:rPr>
          <w:rFonts w:ascii="Times New Roman" w:hAnsi="Times New Roman" w:cs="Times New Roman"/>
          <w:b/>
          <w:bCs/>
          <w:sz w:val="24"/>
          <w:szCs w:val="24"/>
        </w:rPr>
        <w:t>The activated and repressed genes in the NOTCH pathwa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67287" w:rsidRPr="000F0C18" w14:paraId="48A7487A" w14:textId="77777777" w:rsidTr="00962974">
        <w:tc>
          <w:tcPr>
            <w:tcW w:w="4148" w:type="dxa"/>
          </w:tcPr>
          <w:p w14:paraId="60062476" w14:textId="33FD4167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4148" w:type="dxa"/>
          </w:tcPr>
          <w:p w14:paraId="66B1A8D8" w14:textId="722D767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</w:tr>
      <w:tr w:rsidR="00A67287" w:rsidRPr="000F0C18" w14:paraId="084A5B40" w14:textId="77777777" w:rsidTr="00962974">
        <w:tc>
          <w:tcPr>
            <w:tcW w:w="4148" w:type="dxa"/>
          </w:tcPr>
          <w:p w14:paraId="54943A46" w14:textId="7D2AD2A3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558C73FC" w14:textId="2DC4AA7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</w:tr>
      <w:tr w:rsidR="00A67287" w:rsidRPr="000F0C18" w14:paraId="6D4950CB" w14:textId="77777777" w:rsidTr="00962974">
        <w:tc>
          <w:tcPr>
            <w:tcW w:w="4148" w:type="dxa"/>
          </w:tcPr>
          <w:p w14:paraId="279B4B6B" w14:textId="6EDFBC8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BA8FEF2" w14:textId="14010B6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</w:tr>
      <w:tr w:rsidR="00A67287" w:rsidRPr="000F0C18" w14:paraId="503592F1" w14:textId="77777777" w:rsidTr="00962974">
        <w:tc>
          <w:tcPr>
            <w:tcW w:w="4148" w:type="dxa"/>
          </w:tcPr>
          <w:p w14:paraId="30AD7581" w14:textId="184FCCD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981B626" w14:textId="4B65D92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</w:p>
        </w:tc>
      </w:tr>
      <w:tr w:rsidR="00A67287" w:rsidRPr="000F0C18" w14:paraId="7B6E8662" w14:textId="77777777" w:rsidTr="00962974">
        <w:tc>
          <w:tcPr>
            <w:tcW w:w="4148" w:type="dxa"/>
          </w:tcPr>
          <w:p w14:paraId="3252F7CD" w14:textId="48718F6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33F93B8E" w14:textId="2AFAA2B6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S2</w:t>
            </w:r>
          </w:p>
        </w:tc>
      </w:tr>
      <w:tr w:rsidR="00A67287" w:rsidRPr="000F0C18" w14:paraId="0C103A90" w14:textId="77777777" w:rsidTr="00962974">
        <w:tc>
          <w:tcPr>
            <w:tcW w:w="4148" w:type="dxa"/>
          </w:tcPr>
          <w:p w14:paraId="5A264899" w14:textId="4797003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9BBFE1C" w14:textId="792CAA1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S3</w:t>
            </w:r>
          </w:p>
        </w:tc>
      </w:tr>
      <w:tr w:rsidR="00A67287" w:rsidRPr="000F0C18" w14:paraId="06BC1E32" w14:textId="77777777" w:rsidTr="00962974">
        <w:tc>
          <w:tcPr>
            <w:tcW w:w="4148" w:type="dxa"/>
          </w:tcPr>
          <w:p w14:paraId="65A3573D" w14:textId="06F1093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4656B074" w14:textId="428915A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S4</w:t>
            </w:r>
          </w:p>
        </w:tc>
      </w:tr>
      <w:tr w:rsidR="00A67287" w:rsidRPr="000F0C18" w14:paraId="1F3D8A45" w14:textId="77777777" w:rsidTr="00962974">
        <w:tc>
          <w:tcPr>
            <w:tcW w:w="4148" w:type="dxa"/>
          </w:tcPr>
          <w:p w14:paraId="79DF25A6" w14:textId="67FC444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0B44812" w14:textId="2CBD76D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S5</w:t>
            </w:r>
          </w:p>
        </w:tc>
      </w:tr>
      <w:tr w:rsidR="00A67287" w:rsidRPr="000F0C18" w14:paraId="656ED0FB" w14:textId="77777777" w:rsidTr="00962974">
        <w:tc>
          <w:tcPr>
            <w:tcW w:w="4148" w:type="dxa"/>
          </w:tcPr>
          <w:p w14:paraId="637DFB49" w14:textId="53D4067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731E1DEC" w14:textId="1BCE958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</w:tr>
      <w:tr w:rsidR="00A67287" w:rsidRPr="000F0C18" w14:paraId="23C846A9" w14:textId="77777777" w:rsidTr="00962974">
        <w:tc>
          <w:tcPr>
            <w:tcW w:w="4148" w:type="dxa"/>
          </w:tcPr>
          <w:p w14:paraId="67541CE6" w14:textId="6383DE0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20E59D17" w14:textId="2123416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Y2</w:t>
            </w:r>
          </w:p>
        </w:tc>
      </w:tr>
      <w:tr w:rsidR="00A67287" w:rsidRPr="000F0C18" w14:paraId="1C072E3E" w14:textId="77777777" w:rsidTr="00962974">
        <w:tc>
          <w:tcPr>
            <w:tcW w:w="4148" w:type="dxa"/>
          </w:tcPr>
          <w:p w14:paraId="554B89ED" w14:textId="54EA4EF8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4DF71C58" w14:textId="0102894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EYL</w:t>
            </w:r>
          </w:p>
        </w:tc>
      </w:tr>
      <w:tr w:rsidR="00A67287" w:rsidRPr="000F0C18" w14:paraId="44DC5C2A" w14:textId="77777777" w:rsidTr="00962974">
        <w:tc>
          <w:tcPr>
            <w:tcW w:w="4148" w:type="dxa"/>
          </w:tcPr>
          <w:p w14:paraId="5A85C4EF" w14:textId="3BE46D6A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58E0D871" w14:textId="282F487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KAT2B</w:t>
            </w:r>
          </w:p>
        </w:tc>
      </w:tr>
      <w:tr w:rsidR="00A67287" w:rsidRPr="000F0C18" w14:paraId="1D9AA9DD" w14:textId="77777777" w:rsidTr="00962974">
        <w:tc>
          <w:tcPr>
            <w:tcW w:w="4148" w:type="dxa"/>
          </w:tcPr>
          <w:p w14:paraId="54C88D6D" w14:textId="454655D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2CE66418" w14:textId="3EF1259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</w:tr>
      <w:tr w:rsidR="00A67287" w:rsidRPr="000F0C18" w14:paraId="4203D6BC" w14:textId="77777777" w:rsidTr="00962974">
        <w:tc>
          <w:tcPr>
            <w:tcW w:w="4148" w:type="dxa"/>
          </w:tcPr>
          <w:p w14:paraId="51733F27" w14:textId="3659281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4D4A9A07" w14:textId="05C2E44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</w:tr>
      <w:tr w:rsidR="00A67287" w:rsidRPr="000F0C18" w14:paraId="4984210E" w14:textId="77777777" w:rsidTr="00962974">
        <w:tc>
          <w:tcPr>
            <w:tcW w:w="4148" w:type="dxa"/>
          </w:tcPr>
          <w:p w14:paraId="2851BC1F" w14:textId="156429F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62AAB239" w14:textId="2B7C5076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</w:tr>
      <w:tr w:rsidR="00A67287" w:rsidRPr="000F0C18" w14:paraId="2D24466B" w14:textId="77777777" w:rsidTr="00962974">
        <w:tc>
          <w:tcPr>
            <w:tcW w:w="4148" w:type="dxa"/>
          </w:tcPr>
          <w:p w14:paraId="6CF4E296" w14:textId="3EAB9FC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9A57FCB" w14:textId="3AEF5498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4</w:t>
            </w:r>
          </w:p>
        </w:tc>
      </w:tr>
      <w:tr w:rsidR="00A67287" w:rsidRPr="000F0C18" w14:paraId="054B9A12" w14:textId="77777777" w:rsidTr="00962974">
        <w:tc>
          <w:tcPr>
            <w:tcW w:w="4148" w:type="dxa"/>
          </w:tcPr>
          <w:p w14:paraId="63AE4F23" w14:textId="591CAEF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311ECA82" w14:textId="24A06F4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</w:p>
        </w:tc>
      </w:tr>
      <w:tr w:rsidR="00A67287" w:rsidRPr="000F0C18" w14:paraId="4A52D876" w14:textId="77777777" w:rsidTr="00962974">
        <w:tc>
          <w:tcPr>
            <w:tcW w:w="4148" w:type="dxa"/>
          </w:tcPr>
          <w:p w14:paraId="40626AE6" w14:textId="3C7028B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1AABC28A" w14:textId="11D6800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LFNG</w:t>
            </w:r>
          </w:p>
        </w:tc>
      </w:tr>
      <w:tr w:rsidR="00A67287" w:rsidRPr="000F0C18" w14:paraId="4C6C3D21" w14:textId="77777777" w:rsidTr="00962974">
        <w:tc>
          <w:tcPr>
            <w:tcW w:w="4148" w:type="dxa"/>
          </w:tcPr>
          <w:p w14:paraId="674706C6" w14:textId="35D7EF0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2ADBC6F4" w14:textId="24A78AD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CSTN</w:t>
            </w:r>
          </w:p>
        </w:tc>
      </w:tr>
      <w:tr w:rsidR="00A67287" w:rsidRPr="000F0C18" w14:paraId="76FDB3FD" w14:textId="77777777" w:rsidTr="00962974">
        <w:tc>
          <w:tcPr>
            <w:tcW w:w="4148" w:type="dxa"/>
          </w:tcPr>
          <w:p w14:paraId="6F72078F" w14:textId="37F95F2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498DA5C" w14:textId="17C6A12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</w:p>
        </w:tc>
      </w:tr>
      <w:tr w:rsidR="00A67287" w:rsidRPr="000F0C18" w14:paraId="29A263B3" w14:textId="77777777" w:rsidTr="00962974">
        <w:tc>
          <w:tcPr>
            <w:tcW w:w="4148" w:type="dxa"/>
          </w:tcPr>
          <w:p w14:paraId="7DEEF66E" w14:textId="74C4D1F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5370CE2D" w14:textId="705EF44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APH1A</w:t>
            </w:r>
          </w:p>
        </w:tc>
      </w:tr>
      <w:tr w:rsidR="00A67287" w:rsidRPr="000F0C18" w14:paraId="50430626" w14:textId="77777777" w:rsidTr="00962974">
        <w:tc>
          <w:tcPr>
            <w:tcW w:w="4148" w:type="dxa"/>
          </w:tcPr>
          <w:p w14:paraId="55D78B37" w14:textId="3DB87076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490497DE" w14:textId="6897D13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</w:tr>
      <w:tr w:rsidR="00A67287" w:rsidRPr="000F0C18" w14:paraId="65CDB54F" w14:textId="77777777" w:rsidTr="00962974">
        <w:tc>
          <w:tcPr>
            <w:tcW w:w="4148" w:type="dxa"/>
          </w:tcPr>
          <w:p w14:paraId="364FCC3A" w14:textId="67BF367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2E5AA08B" w14:textId="7DD59CA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THBS2</w:t>
            </w:r>
          </w:p>
        </w:tc>
      </w:tr>
      <w:tr w:rsidR="00A67287" w:rsidRPr="000F0C18" w14:paraId="67B6CF8E" w14:textId="77777777" w:rsidTr="00962974">
        <w:tc>
          <w:tcPr>
            <w:tcW w:w="4148" w:type="dxa"/>
          </w:tcPr>
          <w:p w14:paraId="1FB1761C" w14:textId="2D990D4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760CE4EA" w14:textId="09993C4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</w:p>
        </w:tc>
      </w:tr>
      <w:tr w:rsidR="00A67287" w:rsidRPr="000F0C18" w14:paraId="56BA2EFC" w14:textId="77777777" w:rsidTr="00962974">
        <w:tc>
          <w:tcPr>
            <w:tcW w:w="4148" w:type="dxa"/>
          </w:tcPr>
          <w:p w14:paraId="6B455FD0" w14:textId="63A04B4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5F79979C" w14:textId="358A57B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RFNG</w:t>
            </w:r>
          </w:p>
        </w:tc>
      </w:tr>
      <w:tr w:rsidR="00A67287" w:rsidRPr="000F0C18" w14:paraId="28F1841A" w14:textId="77777777" w:rsidTr="00962974">
        <w:tc>
          <w:tcPr>
            <w:tcW w:w="4148" w:type="dxa"/>
          </w:tcPr>
          <w:p w14:paraId="3FA9684B" w14:textId="1774590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6112CA8E" w14:textId="3C44B3C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</w:tr>
      <w:tr w:rsidR="00A67287" w:rsidRPr="000F0C18" w14:paraId="5E17C68D" w14:textId="77777777" w:rsidTr="00962974">
        <w:tc>
          <w:tcPr>
            <w:tcW w:w="4148" w:type="dxa"/>
          </w:tcPr>
          <w:p w14:paraId="54659D1B" w14:textId="5B12896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5948EF78" w14:textId="1B67BC9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JAG2</w:t>
            </w:r>
          </w:p>
        </w:tc>
      </w:tr>
      <w:tr w:rsidR="00A67287" w:rsidRPr="000F0C18" w14:paraId="5D8D2F47" w14:textId="77777777" w:rsidTr="00962974">
        <w:tc>
          <w:tcPr>
            <w:tcW w:w="4148" w:type="dxa"/>
          </w:tcPr>
          <w:p w14:paraId="51290802" w14:textId="712D1D4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2E250713" w14:textId="72CF0EF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MAML3</w:t>
            </w:r>
          </w:p>
        </w:tc>
      </w:tr>
      <w:tr w:rsidR="00A67287" w:rsidRPr="000F0C18" w14:paraId="513D692D" w14:textId="77777777" w:rsidTr="00962974">
        <w:tc>
          <w:tcPr>
            <w:tcW w:w="4148" w:type="dxa"/>
          </w:tcPr>
          <w:p w14:paraId="0C5BACA9" w14:textId="6AC96B8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33FB7828" w14:textId="53FF310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MFNG</w:t>
            </w:r>
          </w:p>
        </w:tc>
      </w:tr>
      <w:tr w:rsidR="00A67287" w:rsidRPr="000F0C18" w14:paraId="41D991FE" w14:textId="77777777" w:rsidTr="00962974">
        <w:tc>
          <w:tcPr>
            <w:tcW w:w="4148" w:type="dxa"/>
          </w:tcPr>
          <w:p w14:paraId="3BF8CA99" w14:textId="4C30387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528134F6" w14:textId="14695A6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CNTN1</w:t>
            </w:r>
          </w:p>
        </w:tc>
      </w:tr>
      <w:tr w:rsidR="00A67287" w:rsidRPr="000F0C18" w14:paraId="73B322B1" w14:textId="77777777" w:rsidTr="00962974">
        <w:tc>
          <w:tcPr>
            <w:tcW w:w="4148" w:type="dxa"/>
          </w:tcPr>
          <w:p w14:paraId="52C281D5" w14:textId="70F3469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AFBA9F0" w14:textId="3EA4B29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MAML1</w:t>
            </w:r>
          </w:p>
        </w:tc>
      </w:tr>
      <w:tr w:rsidR="00A67287" w:rsidRPr="000F0C18" w14:paraId="23BEED6D" w14:textId="77777777" w:rsidTr="00962974">
        <w:tc>
          <w:tcPr>
            <w:tcW w:w="4148" w:type="dxa"/>
          </w:tcPr>
          <w:p w14:paraId="3A46DD95" w14:textId="3FE8A18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4BAF6B94" w14:textId="42E16126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MAML2</w:t>
            </w:r>
          </w:p>
        </w:tc>
      </w:tr>
      <w:tr w:rsidR="00A67287" w:rsidRPr="000F0C18" w14:paraId="2EF25715" w14:textId="77777777" w:rsidTr="00962974">
        <w:tc>
          <w:tcPr>
            <w:tcW w:w="4148" w:type="dxa"/>
          </w:tcPr>
          <w:p w14:paraId="6EA72E36" w14:textId="5A8A277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1EA4AFA0" w14:textId="453539C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</w:tr>
      <w:tr w:rsidR="00A67287" w:rsidRPr="000F0C18" w14:paraId="57BCCB70" w14:textId="77777777" w:rsidTr="00962974">
        <w:tc>
          <w:tcPr>
            <w:tcW w:w="4148" w:type="dxa"/>
          </w:tcPr>
          <w:p w14:paraId="22037ED2" w14:textId="0117DAA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7B250EFC" w14:textId="291BAAD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PSENEN</w:t>
            </w:r>
          </w:p>
        </w:tc>
      </w:tr>
      <w:tr w:rsidR="00A67287" w:rsidRPr="000F0C18" w14:paraId="1A4BA5A0" w14:textId="77777777" w:rsidTr="00962974">
        <w:tc>
          <w:tcPr>
            <w:tcW w:w="4148" w:type="dxa"/>
          </w:tcPr>
          <w:p w14:paraId="00D56521" w14:textId="0B2B8F16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15954383" w14:textId="700CE177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RBPJ</w:t>
            </w:r>
          </w:p>
        </w:tc>
      </w:tr>
      <w:tr w:rsidR="00A67287" w:rsidRPr="000F0C18" w14:paraId="19AD6CC0" w14:textId="77777777" w:rsidTr="00962974">
        <w:tc>
          <w:tcPr>
            <w:tcW w:w="4148" w:type="dxa"/>
          </w:tcPr>
          <w:p w14:paraId="631DB078" w14:textId="211CF9B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507DCC7" w14:textId="5F5E8AB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RBPJL</w:t>
            </w:r>
          </w:p>
        </w:tc>
      </w:tr>
      <w:tr w:rsidR="00A67287" w:rsidRPr="000F0C18" w14:paraId="7BD85EDC" w14:textId="77777777" w:rsidTr="00962974">
        <w:tc>
          <w:tcPr>
            <w:tcW w:w="4148" w:type="dxa"/>
          </w:tcPr>
          <w:p w14:paraId="2D31CCE8" w14:textId="6FA59638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6A8E9ADF" w14:textId="40FFEF5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SNW1</w:t>
            </w:r>
          </w:p>
        </w:tc>
      </w:tr>
      <w:tr w:rsidR="00A67287" w:rsidRPr="000F0C18" w14:paraId="7B1DEA22" w14:textId="77777777" w:rsidTr="00962974">
        <w:tc>
          <w:tcPr>
            <w:tcW w:w="4148" w:type="dxa"/>
          </w:tcPr>
          <w:p w14:paraId="36BC15CF" w14:textId="3E80E0A3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689D71A6" w14:textId="13D800C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</w:tr>
      <w:tr w:rsidR="00A67287" w:rsidRPr="000F0C18" w14:paraId="650F35E2" w14:textId="77777777" w:rsidTr="00962974">
        <w:tc>
          <w:tcPr>
            <w:tcW w:w="4148" w:type="dxa"/>
          </w:tcPr>
          <w:p w14:paraId="45AC0BB8" w14:textId="713699D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744A64F0" w14:textId="51D1FC0B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APH1B</w:t>
            </w:r>
          </w:p>
        </w:tc>
      </w:tr>
      <w:tr w:rsidR="00A67287" w:rsidRPr="000F0C18" w14:paraId="633DEA5C" w14:textId="77777777" w:rsidTr="00962974">
        <w:tc>
          <w:tcPr>
            <w:tcW w:w="4148" w:type="dxa"/>
          </w:tcPr>
          <w:p w14:paraId="1393121F" w14:textId="56B9AC8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0C2ADBC6" w14:textId="6A86AE6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</w:p>
        </w:tc>
      </w:tr>
      <w:tr w:rsidR="00A67287" w:rsidRPr="000F0C18" w14:paraId="564338AE" w14:textId="77777777" w:rsidTr="00962974">
        <w:tc>
          <w:tcPr>
            <w:tcW w:w="4148" w:type="dxa"/>
          </w:tcPr>
          <w:p w14:paraId="5954A46F" w14:textId="2C1C4043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1F352E70" w14:textId="648034B8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LK1</w:t>
            </w:r>
          </w:p>
        </w:tc>
      </w:tr>
      <w:tr w:rsidR="00A67287" w:rsidRPr="000F0C18" w14:paraId="743B480F" w14:textId="77777777" w:rsidTr="00962974">
        <w:tc>
          <w:tcPr>
            <w:tcW w:w="4148" w:type="dxa"/>
          </w:tcPr>
          <w:p w14:paraId="6BE25BAD" w14:textId="52DA0AE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65E3EE56" w14:textId="17E5F20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</w:tr>
      <w:tr w:rsidR="00A67287" w:rsidRPr="000F0C18" w14:paraId="0D0A1B88" w14:textId="77777777" w:rsidTr="00962974">
        <w:tc>
          <w:tcPr>
            <w:tcW w:w="4148" w:type="dxa"/>
          </w:tcPr>
          <w:p w14:paraId="21485A17" w14:textId="11E215F8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CH-activated gene</w:t>
            </w:r>
          </w:p>
        </w:tc>
        <w:tc>
          <w:tcPr>
            <w:tcW w:w="4148" w:type="dxa"/>
          </w:tcPr>
          <w:p w14:paraId="6FB4FAE5" w14:textId="09CCC047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LL3</w:t>
            </w:r>
          </w:p>
        </w:tc>
      </w:tr>
      <w:tr w:rsidR="00A67287" w:rsidRPr="000F0C18" w14:paraId="6D85C310" w14:textId="77777777" w:rsidTr="00962974">
        <w:tc>
          <w:tcPr>
            <w:tcW w:w="4148" w:type="dxa"/>
          </w:tcPr>
          <w:p w14:paraId="57CED917" w14:textId="03284C2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356B3966" w14:textId="15AF3E17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LL4</w:t>
            </w:r>
          </w:p>
        </w:tc>
      </w:tr>
      <w:tr w:rsidR="00A67287" w:rsidRPr="000F0C18" w14:paraId="235542B5" w14:textId="77777777" w:rsidTr="00962974">
        <w:tc>
          <w:tcPr>
            <w:tcW w:w="4148" w:type="dxa"/>
          </w:tcPr>
          <w:p w14:paraId="3F9921D1" w14:textId="3BFED6E7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70B32311" w14:textId="6B699B7A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NER</w:t>
            </w:r>
          </w:p>
        </w:tc>
      </w:tr>
      <w:tr w:rsidR="00A67287" w:rsidRPr="000F0C18" w14:paraId="774C5673" w14:textId="77777777" w:rsidTr="00962974">
        <w:tc>
          <w:tcPr>
            <w:tcW w:w="4148" w:type="dxa"/>
          </w:tcPr>
          <w:p w14:paraId="18ECD33A" w14:textId="3A87281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507017C2" w14:textId="5C6B6367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</w:p>
        </w:tc>
      </w:tr>
      <w:tr w:rsidR="00A67287" w:rsidRPr="000F0C18" w14:paraId="705C3123" w14:textId="77777777" w:rsidTr="00962974">
        <w:tc>
          <w:tcPr>
            <w:tcW w:w="4148" w:type="dxa"/>
          </w:tcPr>
          <w:p w14:paraId="469D65F9" w14:textId="6E1B13B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1F5DE663" w14:textId="59225AA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TX2</w:t>
            </w:r>
          </w:p>
        </w:tc>
      </w:tr>
      <w:tr w:rsidR="00A67287" w:rsidRPr="000F0C18" w14:paraId="03AF4E3B" w14:textId="77777777" w:rsidTr="00962974">
        <w:tc>
          <w:tcPr>
            <w:tcW w:w="4148" w:type="dxa"/>
          </w:tcPr>
          <w:p w14:paraId="1BD60F5E" w14:textId="1FCF2C6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7E18422A" w14:textId="1718BF98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TX3</w:t>
            </w:r>
          </w:p>
        </w:tc>
      </w:tr>
      <w:tr w:rsidR="00A67287" w:rsidRPr="000F0C18" w14:paraId="21006EC8" w14:textId="77777777" w:rsidTr="00962974">
        <w:tc>
          <w:tcPr>
            <w:tcW w:w="4148" w:type="dxa"/>
          </w:tcPr>
          <w:p w14:paraId="7758E268" w14:textId="69E6D01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27F299BB" w14:textId="56C910EA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TX3 L</w:t>
            </w:r>
          </w:p>
        </w:tc>
      </w:tr>
      <w:tr w:rsidR="00A67287" w:rsidRPr="000F0C18" w14:paraId="55C3233F" w14:textId="77777777" w:rsidTr="00962974">
        <w:tc>
          <w:tcPr>
            <w:tcW w:w="4148" w:type="dxa"/>
          </w:tcPr>
          <w:p w14:paraId="28A6ABF3" w14:textId="7A9ABAB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1D1F5316" w14:textId="3D069BF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DTX4</w:t>
            </w:r>
          </w:p>
        </w:tc>
      </w:tr>
      <w:tr w:rsidR="00A67287" w:rsidRPr="000F0C18" w14:paraId="4021433A" w14:textId="77777777" w:rsidTr="00962974">
        <w:tc>
          <w:tcPr>
            <w:tcW w:w="4148" w:type="dxa"/>
          </w:tcPr>
          <w:p w14:paraId="3A2C00D4" w14:textId="1CF928C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activated gene</w:t>
            </w:r>
          </w:p>
        </w:tc>
        <w:tc>
          <w:tcPr>
            <w:tcW w:w="4148" w:type="dxa"/>
          </w:tcPr>
          <w:p w14:paraId="45288FCB" w14:textId="2491F26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EGFL7</w:t>
            </w:r>
          </w:p>
        </w:tc>
      </w:tr>
      <w:tr w:rsidR="00A67287" w:rsidRPr="000F0C18" w14:paraId="0AFF0354" w14:textId="77777777" w:rsidTr="00962974">
        <w:tc>
          <w:tcPr>
            <w:tcW w:w="4148" w:type="dxa"/>
          </w:tcPr>
          <w:p w14:paraId="571CD1CC" w14:textId="1D9DA27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07A97520" w14:textId="764AEFB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ARRDC1</w:t>
            </w:r>
          </w:p>
        </w:tc>
      </w:tr>
      <w:tr w:rsidR="00A67287" w:rsidRPr="000F0C18" w14:paraId="207C04D4" w14:textId="77777777" w:rsidTr="00962974">
        <w:tc>
          <w:tcPr>
            <w:tcW w:w="4148" w:type="dxa"/>
          </w:tcPr>
          <w:p w14:paraId="742F518E" w14:textId="436EC96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56589C96" w14:textId="321A756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CNTN6</w:t>
            </w:r>
          </w:p>
        </w:tc>
      </w:tr>
      <w:tr w:rsidR="00A67287" w:rsidRPr="000F0C18" w14:paraId="60CD716D" w14:textId="77777777" w:rsidTr="00962974">
        <w:tc>
          <w:tcPr>
            <w:tcW w:w="4148" w:type="dxa"/>
          </w:tcPr>
          <w:p w14:paraId="50D206CA" w14:textId="0C327A2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245B620E" w14:textId="5BBA250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KDM5A</w:t>
            </w:r>
          </w:p>
        </w:tc>
      </w:tr>
      <w:tr w:rsidR="00A67287" w:rsidRPr="000F0C18" w14:paraId="593A29D0" w14:textId="77777777" w:rsidTr="00962974">
        <w:tc>
          <w:tcPr>
            <w:tcW w:w="4148" w:type="dxa"/>
          </w:tcPr>
          <w:p w14:paraId="4485413B" w14:textId="0783C617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47245E15" w14:textId="50755D2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</w:tr>
      <w:tr w:rsidR="00A67287" w:rsidRPr="000F0C18" w14:paraId="42C7E2B4" w14:textId="77777777" w:rsidTr="00962974">
        <w:tc>
          <w:tcPr>
            <w:tcW w:w="4148" w:type="dxa"/>
          </w:tcPr>
          <w:p w14:paraId="2762F6C4" w14:textId="6553172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1AA18DC1" w14:textId="5F6C54D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RARP</w:t>
            </w:r>
          </w:p>
        </w:tc>
      </w:tr>
      <w:tr w:rsidR="00A67287" w:rsidRPr="000F0C18" w14:paraId="1AFDB9ED" w14:textId="77777777" w:rsidTr="00962974">
        <w:tc>
          <w:tcPr>
            <w:tcW w:w="4148" w:type="dxa"/>
          </w:tcPr>
          <w:p w14:paraId="0950F912" w14:textId="3FAB1E5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026FEDAD" w14:textId="023BA31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ITCH</w:t>
            </w:r>
          </w:p>
        </w:tc>
      </w:tr>
      <w:tr w:rsidR="00A67287" w:rsidRPr="000F0C18" w14:paraId="5728AC24" w14:textId="77777777" w:rsidTr="00962974">
        <w:tc>
          <w:tcPr>
            <w:tcW w:w="4148" w:type="dxa"/>
          </w:tcPr>
          <w:p w14:paraId="12D275CC" w14:textId="22B8934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2EFDBC2C" w14:textId="67C6812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SPEN</w:t>
            </w:r>
          </w:p>
        </w:tc>
      </w:tr>
      <w:tr w:rsidR="00A67287" w:rsidRPr="000F0C18" w14:paraId="2CD4D8DF" w14:textId="77777777" w:rsidTr="00962974">
        <w:tc>
          <w:tcPr>
            <w:tcW w:w="4148" w:type="dxa"/>
          </w:tcPr>
          <w:p w14:paraId="4E60B7D8" w14:textId="1DF7CFA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6F79C058" w14:textId="253CEA40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</w:tr>
      <w:tr w:rsidR="00A67287" w:rsidRPr="000F0C18" w14:paraId="1486DD8D" w14:textId="77777777" w:rsidTr="00962974">
        <w:tc>
          <w:tcPr>
            <w:tcW w:w="4148" w:type="dxa"/>
          </w:tcPr>
          <w:p w14:paraId="7C90A1E0" w14:textId="46E736D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539EF76C" w14:textId="34110193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</w:tr>
      <w:tr w:rsidR="00A67287" w:rsidRPr="000F0C18" w14:paraId="67016CE9" w14:textId="77777777" w:rsidTr="00962974">
        <w:tc>
          <w:tcPr>
            <w:tcW w:w="4148" w:type="dxa"/>
          </w:tcPr>
          <w:p w14:paraId="14EE329B" w14:textId="2F2F3D15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1118299F" w14:textId="59FBE60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CUL1</w:t>
            </w:r>
          </w:p>
        </w:tc>
      </w:tr>
      <w:tr w:rsidR="00A67287" w:rsidRPr="000F0C18" w14:paraId="25B9D29E" w14:textId="77777777" w:rsidTr="00962974">
        <w:tc>
          <w:tcPr>
            <w:tcW w:w="4148" w:type="dxa"/>
          </w:tcPr>
          <w:p w14:paraId="3CBC10AB" w14:textId="3B11417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15D84ACA" w14:textId="05D3394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</w:p>
        </w:tc>
      </w:tr>
      <w:tr w:rsidR="00A67287" w:rsidRPr="000F0C18" w14:paraId="0E53EB99" w14:textId="77777777" w:rsidTr="00962974">
        <w:tc>
          <w:tcPr>
            <w:tcW w:w="4148" w:type="dxa"/>
          </w:tcPr>
          <w:p w14:paraId="64D1C9D1" w14:textId="200A747D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5F384FA2" w14:textId="5341A163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</w:tr>
      <w:tr w:rsidR="00A67287" w:rsidRPr="000F0C18" w14:paraId="7E2D96BC" w14:textId="77777777" w:rsidTr="00962974">
        <w:tc>
          <w:tcPr>
            <w:tcW w:w="4148" w:type="dxa"/>
          </w:tcPr>
          <w:p w14:paraId="4481F5B8" w14:textId="4C23A09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48BC62F8" w14:textId="10B6EB4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</w:tr>
      <w:tr w:rsidR="00A67287" w:rsidRPr="000F0C18" w14:paraId="0FEB9D72" w14:textId="77777777" w:rsidTr="00962974">
        <w:tc>
          <w:tcPr>
            <w:tcW w:w="4148" w:type="dxa"/>
          </w:tcPr>
          <w:p w14:paraId="433B8CE0" w14:textId="0DD4E87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5E98330F" w14:textId="7621CC4E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UMB</w:t>
            </w:r>
          </w:p>
        </w:tc>
      </w:tr>
      <w:tr w:rsidR="00A67287" w:rsidRPr="000F0C18" w14:paraId="52AB4557" w14:textId="77777777" w:rsidTr="00962974">
        <w:tc>
          <w:tcPr>
            <w:tcW w:w="4148" w:type="dxa"/>
          </w:tcPr>
          <w:p w14:paraId="5D03CD78" w14:textId="3BE72A1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75EE5121" w14:textId="3DEBAE82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CIR1</w:t>
            </w:r>
          </w:p>
        </w:tc>
      </w:tr>
      <w:tr w:rsidR="00A67287" w:rsidRPr="000F0C18" w14:paraId="01FC1D63" w14:textId="77777777" w:rsidTr="00962974">
        <w:tc>
          <w:tcPr>
            <w:tcW w:w="4148" w:type="dxa"/>
          </w:tcPr>
          <w:p w14:paraId="0F8FF93E" w14:textId="2E46C72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215982D0" w14:textId="1130610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UMBL</w:t>
            </w:r>
          </w:p>
        </w:tc>
      </w:tr>
      <w:tr w:rsidR="00A67287" w:rsidRPr="000F0C18" w14:paraId="2E31CB8F" w14:textId="77777777" w:rsidTr="00962974">
        <w:tc>
          <w:tcPr>
            <w:tcW w:w="4148" w:type="dxa"/>
          </w:tcPr>
          <w:p w14:paraId="40001ECE" w14:textId="6C52838C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5FAA9562" w14:textId="2E44F3A3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RBX1</w:t>
            </w:r>
          </w:p>
        </w:tc>
      </w:tr>
      <w:tr w:rsidR="00A67287" w:rsidRPr="000F0C18" w14:paraId="0333516F" w14:textId="77777777" w:rsidTr="00962974">
        <w:tc>
          <w:tcPr>
            <w:tcW w:w="4148" w:type="dxa"/>
          </w:tcPr>
          <w:p w14:paraId="475B098F" w14:textId="348D790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0A8AA046" w14:textId="2464371A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SAP30</w:t>
            </w:r>
          </w:p>
        </w:tc>
      </w:tr>
      <w:tr w:rsidR="00A67287" w:rsidRPr="000F0C18" w14:paraId="23B1588E" w14:textId="77777777" w:rsidTr="00962974">
        <w:tc>
          <w:tcPr>
            <w:tcW w:w="4148" w:type="dxa"/>
          </w:tcPr>
          <w:p w14:paraId="62C7C50C" w14:textId="32692CC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24DF4045" w14:textId="1250CE3F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SKP1</w:t>
            </w:r>
          </w:p>
        </w:tc>
      </w:tr>
      <w:tr w:rsidR="00A67287" w:rsidRPr="000F0C18" w14:paraId="682FDE3B" w14:textId="77777777" w:rsidTr="00962974">
        <w:tc>
          <w:tcPr>
            <w:tcW w:w="4148" w:type="dxa"/>
          </w:tcPr>
          <w:p w14:paraId="659F0FFB" w14:textId="07E6C3D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22350C91" w14:textId="6F77C2A9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CTBP1</w:t>
            </w:r>
          </w:p>
        </w:tc>
      </w:tr>
      <w:tr w:rsidR="00A67287" w:rsidRPr="000F0C18" w14:paraId="1B139CB5" w14:textId="77777777" w:rsidTr="00962974">
        <w:tc>
          <w:tcPr>
            <w:tcW w:w="4148" w:type="dxa"/>
          </w:tcPr>
          <w:p w14:paraId="0F6D692F" w14:textId="3AF35C14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NOTCH-repressed gene</w:t>
            </w:r>
          </w:p>
        </w:tc>
        <w:tc>
          <w:tcPr>
            <w:tcW w:w="4148" w:type="dxa"/>
          </w:tcPr>
          <w:p w14:paraId="7368EB31" w14:textId="797D98E1" w:rsidR="00962974" w:rsidRPr="000F0C18" w:rsidRDefault="007C4B4B" w:rsidP="00962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18">
              <w:rPr>
                <w:rFonts w:ascii="Times New Roman" w:hAnsi="Times New Roman" w:cs="Times New Roman"/>
                <w:sz w:val="24"/>
                <w:szCs w:val="24"/>
              </w:rPr>
              <w:t>CTBP2</w:t>
            </w:r>
          </w:p>
        </w:tc>
      </w:tr>
    </w:tbl>
    <w:p w14:paraId="69710C2A" w14:textId="77777777" w:rsidR="00962974" w:rsidRPr="000F0C18" w:rsidRDefault="00962974">
      <w:pPr>
        <w:rPr>
          <w:rFonts w:ascii="Times New Roman" w:hAnsi="Times New Roman" w:cs="Times New Roman"/>
          <w:sz w:val="24"/>
          <w:szCs w:val="24"/>
        </w:rPr>
      </w:pPr>
    </w:p>
    <w:sectPr w:rsidR="00962974" w:rsidRPr="000F0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01D63" w14:textId="77777777" w:rsidR="00927CE7" w:rsidRDefault="00927CE7" w:rsidP="00174DC2">
      <w:r>
        <w:separator/>
      </w:r>
    </w:p>
  </w:endnote>
  <w:endnote w:type="continuationSeparator" w:id="0">
    <w:p w14:paraId="236216FF" w14:textId="77777777" w:rsidR="00927CE7" w:rsidRDefault="00927CE7" w:rsidP="00174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FBA5D" w14:textId="77777777" w:rsidR="00927CE7" w:rsidRDefault="00927CE7" w:rsidP="00174DC2">
      <w:r>
        <w:separator/>
      </w:r>
    </w:p>
  </w:footnote>
  <w:footnote w:type="continuationSeparator" w:id="0">
    <w:p w14:paraId="3BC6D4C7" w14:textId="77777777" w:rsidR="00927CE7" w:rsidRDefault="00927CE7" w:rsidP="00174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3F"/>
    <w:rsid w:val="000D7E5C"/>
    <w:rsid w:val="000E123F"/>
    <w:rsid w:val="000F0C18"/>
    <w:rsid w:val="00133835"/>
    <w:rsid w:val="00147F30"/>
    <w:rsid w:val="00174DC2"/>
    <w:rsid w:val="00702897"/>
    <w:rsid w:val="007A3A12"/>
    <w:rsid w:val="007C4B4B"/>
    <w:rsid w:val="00927CE7"/>
    <w:rsid w:val="00936E80"/>
    <w:rsid w:val="00962974"/>
    <w:rsid w:val="009F5787"/>
    <w:rsid w:val="00A67287"/>
    <w:rsid w:val="00B56BF7"/>
    <w:rsid w:val="00E3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02A26"/>
  <w15:chartTrackingRefBased/>
  <w15:docId w15:val="{938AFCCC-EC8E-488A-BCF2-09C382A2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974"/>
    <w:rPr>
      <w:sz w:val="18"/>
      <w:szCs w:val="18"/>
    </w:rPr>
  </w:style>
  <w:style w:type="table" w:styleId="a7">
    <w:name w:val="Table Grid"/>
    <w:basedOn w:val="a1"/>
    <w:uiPriority w:val="39"/>
    <w:rsid w:val="00962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0289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02897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02897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02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u long</dc:creator>
  <cp:lastModifiedBy>junyu long</cp:lastModifiedBy>
  <cp:revision>8</cp:revision>
  <dcterms:created xsi:type="dcterms:W3CDTF">2021-05-09T08:00:00Z</dcterms:created>
  <dcterms:modified xsi:type="dcterms:W3CDTF">2021-06-02T11:20:00Z</dcterms:modified>
</cp:coreProperties>
</file>